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FDCD587" w:rsidR="00994A3D" w:rsidRPr="00994A3D" w:rsidRDefault="00654E8F" w:rsidP="0001436A">
      <w:pPr>
        <w:pStyle w:val="1"/>
      </w:pPr>
      <w:r w:rsidRPr="00994A3D">
        <w:t>Supplementary Tables</w:t>
      </w:r>
    </w:p>
    <w:p w14:paraId="322F14E0" w14:textId="1F43C8B8" w:rsidR="00B1689C" w:rsidRPr="000A22DB" w:rsidRDefault="00B1689C" w:rsidP="00B1689C">
      <w:pPr>
        <w:pStyle w:val="MDPI62BackMatter"/>
        <w:spacing w:before="240"/>
        <w:ind w:left="0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Table</w:t>
      </w:r>
      <w:r w:rsidRPr="000A22D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1:</w:t>
      </w:r>
      <w:r w:rsidRPr="000A22DB">
        <w:rPr>
          <w:rFonts w:ascii="Times New Roman" w:hAnsi="Times New Roman"/>
          <w:color w:val="000000" w:themeColor="text1"/>
          <w:sz w:val="24"/>
          <w:szCs w:val="24"/>
        </w:rPr>
        <w:t xml:space="preserve"> Microscopic scoring criteria for pulmonary lesions (related to Figure 11d,e)</w:t>
      </w:r>
      <w:r w:rsidRPr="000A22DB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.</w:t>
      </w:r>
    </w:p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9"/>
        <w:gridCol w:w="7272"/>
      </w:tblGrid>
      <w:tr w:rsidR="00B1689C" w:rsidRPr="000A22DB" w14:paraId="0ACFF690" w14:textId="77777777" w:rsidTr="00312A77">
        <w:trPr>
          <w:trHeight w:val="422"/>
        </w:trPr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0B19C" w14:textId="77777777" w:rsidR="00B1689C" w:rsidRPr="000A22DB" w:rsidRDefault="00B1689C" w:rsidP="00312A77">
            <w:pPr>
              <w:jc w:val="center"/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Lesion</w:t>
            </w:r>
          </w:p>
        </w:tc>
        <w:tc>
          <w:tcPr>
            <w:tcW w:w="7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A9E83" w14:textId="77777777" w:rsidR="00B1689C" w:rsidRPr="000A22DB" w:rsidRDefault="00B1689C" w:rsidP="00312A77">
            <w:pPr>
              <w:jc w:val="center"/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Description</w:t>
            </w:r>
          </w:p>
        </w:tc>
      </w:tr>
      <w:tr w:rsidR="00B1689C" w:rsidRPr="000A22DB" w14:paraId="7A5B55D1" w14:textId="77777777" w:rsidTr="00312A77">
        <w:trPr>
          <w:trHeight w:val="568"/>
        </w:trPr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2A63C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Interstitial pneumonia</w:t>
            </w:r>
          </w:p>
        </w:tc>
        <w:tc>
          <w:tcPr>
            <w:tcW w:w="7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04748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color w:val="000000" w:themeColor="text1"/>
              </w:rPr>
              <w:t>There is diffuse infiltration by macrophages, lymphocytes, plasma cells, and</w:t>
            </w:r>
            <w:r>
              <w:rPr>
                <w:color w:val="000000" w:themeColor="text1"/>
              </w:rPr>
              <w:t>,</w:t>
            </w:r>
            <w:r w:rsidRPr="000A22DB">
              <w:rPr>
                <w:color w:val="000000" w:themeColor="text1"/>
              </w:rPr>
              <w:t xml:space="preserve"> occasional</w:t>
            </w:r>
            <w:r>
              <w:rPr>
                <w:color w:val="000000" w:themeColor="text1"/>
              </w:rPr>
              <w:t>ly,</w:t>
            </w:r>
            <w:r w:rsidRPr="000A22DB">
              <w:rPr>
                <w:color w:val="000000" w:themeColor="text1"/>
              </w:rPr>
              <w:t xml:space="preserve"> eosinophils in the alveolar space, and alveolar walls are thickened by inflammatory infiltrates.</w:t>
            </w:r>
          </w:p>
        </w:tc>
      </w:tr>
      <w:tr w:rsidR="00B1689C" w:rsidRPr="000A22DB" w14:paraId="44B71A31" w14:textId="77777777" w:rsidTr="00312A77">
        <w:trPr>
          <w:trHeight w:val="882"/>
        </w:trPr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829C4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Perivascular edema with lymphocytic infiltration</w:t>
            </w:r>
          </w:p>
        </w:tc>
        <w:tc>
          <w:tcPr>
            <w:tcW w:w="7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FAF9" w14:textId="77777777" w:rsidR="00B1689C" w:rsidRPr="000A22DB" w:rsidRDefault="00B1689C" w:rsidP="00312A7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p</w:t>
            </w:r>
            <w:r w:rsidRPr="000A22DB">
              <w:rPr>
                <w:color w:val="000000" w:themeColor="text1"/>
              </w:rPr>
              <w:t>erivascular space is loosely distended</w:t>
            </w:r>
            <w:r>
              <w:rPr>
                <w:color w:val="000000" w:themeColor="text1"/>
              </w:rPr>
              <w:t>,</w:t>
            </w:r>
            <w:r w:rsidRPr="000A22D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and </w:t>
            </w:r>
            <w:r w:rsidRPr="000A22DB">
              <w:rPr>
                <w:color w:val="000000" w:themeColor="text1"/>
              </w:rPr>
              <w:t>lymphocytic infiltration</w:t>
            </w:r>
            <w:r>
              <w:rPr>
                <w:color w:val="000000" w:themeColor="text1"/>
              </w:rPr>
              <w:t xml:space="preserve"> is evident</w:t>
            </w:r>
            <w:r w:rsidRPr="000A22DB">
              <w:rPr>
                <w:color w:val="000000" w:themeColor="text1"/>
              </w:rPr>
              <w:t>.</w:t>
            </w:r>
          </w:p>
        </w:tc>
      </w:tr>
      <w:tr w:rsidR="00B1689C" w:rsidRPr="000A22DB" w14:paraId="25FD5DC6" w14:textId="77777777" w:rsidTr="00312A77">
        <w:trPr>
          <w:trHeight w:val="450"/>
        </w:trPr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4ADD5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Vasculitis</w:t>
            </w:r>
          </w:p>
        </w:tc>
        <w:tc>
          <w:tcPr>
            <w:tcW w:w="7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D8AA9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color w:val="000000" w:themeColor="text1"/>
              </w:rPr>
              <w:t>The mononuclear inflammatory cells are present in the vascular lumen and endothelial surface.</w:t>
            </w:r>
          </w:p>
        </w:tc>
      </w:tr>
      <w:tr w:rsidR="00B1689C" w:rsidRPr="000A22DB" w14:paraId="0695D901" w14:textId="77777777" w:rsidTr="00312A77">
        <w:trPr>
          <w:trHeight w:val="222"/>
        </w:trPr>
        <w:tc>
          <w:tcPr>
            <w:tcW w:w="2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32975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b/>
                <w:bCs/>
                <w:color w:val="000000" w:themeColor="text1"/>
              </w:rPr>
              <w:t>Peribronchiolar lymphocytic infiltration</w:t>
            </w:r>
          </w:p>
        </w:tc>
        <w:tc>
          <w:tcPr>
            <w:tcW w:w="7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A2DA5" w14:textId="77777777" w:rsidR="00B1689C" w:rsidRPr="000A22DB" w:rsidRDefault="00B1689C" w:rsidP="00312A77">
            <w:pPr>
              <w:rPr>
                <w:color w:val="000000" w:themeColor="text1"/>
              </w:rPr>
            </w:pPr>
            <w:r w:rsidRPr="000A22DB">
              <w:rPr>
                <w:color w:val="000000" w:themeColor="text1"/>
              </w:rPr>
              <w:t xml:space="preserve">There are </w:t>
            </w:r>
            <w:r>
              <w:rPr>
                <w:color w:val="000000" w:themeColor="text1"/>
              </w:rPr>
              <w:t>sporadically present</w:t>
            </w:r>
            <w:r w:rsidRPr="000A22DB">
              <w:rPr>
                <w:color w:val="000000" w:themeColor="text1"/>
              </w:rPr>
              <w:t xml:space="preserve"> sloughed epithelial cells in the bronchiolar lumen</w:t>
            </w:r>
            <w:r>
              <w:rPr>
                <w:color w:val="000000" w:themeColor="text1"/>
              </w:rPr>
              <w:t>,</w:t>
            </w:r>
            <w:r w:rsidRPr="000A22DB">
              <w:rPr>
                <w:color w:val="000000" w:themeColor="text1"/>
              </w:rPr>
              <w:t xml:space="preserve"> and mild peribronchiolar lymphocytic infiltration</w:t>
            </w:r>
            <w:r>
              <w:rPr>
                <w:color w:val="000000" w:themeColor="text1"/>
              </w:rPr>
              <w:t xml:space="preserve"> is evident</w:t>
            </w:r>
            <w:r w:rsidRPr="000A22DB">
              <w:rPr>
                <w:color w:val="000000" w:themeColor="text1"/>
              </w:rPr>
              <w:t>.</w:t>
            </w:r>
          </w:p>
        </w:tc>
      </w:tr>
    </w:tbl>
    <w:p w14:paraId="58F1AED1" w14:textId="0432D3A8" w:rsidR="00DE23E8" w:rsidRDefault="00DE23E8" w:rsidP="00654E8F">
      <w:pPr>
        <w:spacing w:before="240"/>
      </w:pPr>
    </w:p>
    <w:p w14:paraId="5597DA7C" w14:textId="5E2F18F2" w:rsidR="00B1689C" w:rsidRPr="000A22DB" w:rsidRDefault="00B1689C" w:rsidP="00B1689C">
      <w:pPr>
        <w:pStyle w:val="MDPI41tablecaption"/>
        <w:ind w:left="0"/>
        <w:jc w:val="center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Table</w:t>
      </w:r>
      <w:r w:rsidRPr="000A22D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0A22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Pr="000A22D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Individual scoring of histopathologic readings based on the scoring criteria (related to Figure 11d,e and 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Supplementary </w:t>
      </w:r>
      <w:r w:rsidRPr="000A22D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abl</w:t>
      </w:r>
      <w:r w:rsidRPr="000A22DB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eastAsia="ko-KR"/>
        </w:rPr>
        <w:t>e</w:t>
      </w:r>
      <w:r w:rsidRPr="000A22D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1).</w:t>
      </w:r>
    </w:p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4"/>
        <w:gridCol w:w="929"/>
        <w:gridCol w:w="1292"/>
        <w:gridCol w:w="2538"/>
        <w:gridCol w:w="1398"/>
        <w:gridCol w:w="2900"/>
      </w:tblGrid>
      <w:tr w:rsidR="00B1689C" w:rsidRPr="000A22DB" w14:paraId="5B18E69B" w14:textId="77777777" w:rsidTr="00312A77">
        <w:trPr>
          <w:trHeight w:val="332"/>
        </w:trPr>
        <w:tc>
          <w:tcPr>
            <w:tcW w:w="16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A622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2D16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Interstitial pneumonia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6A74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Perivascular edema with lymphocytic infiltration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A63B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Vasculiti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2E0DA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Peribronchiolar lymphocytic infiltration</w:t>
            </w:r>
          </w:p>
        </w:tc>
      </w:tr>
      <w:tr w:rsidR="00B1689C" w:rsidRPr="000A22DB" w14:paraId="1F71ED88" w14:textId="77777777" w:rsidTr="00312A77">
        <w:trPr>
          <w:trHeight w:val="142"/>
        </w:trPr>
        <w:tc>
          <w:tcPr>
            <w:tcW w:w="7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B939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G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B5A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1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510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94C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175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795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616994EC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240D6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E480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2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13B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D42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FFFE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82D9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6517FDCB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316A0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B96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3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ECD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16A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BA1EB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A19E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3A734206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7034F4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572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4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075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F5C3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3387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74E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174A968F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8B42C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ED9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5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B085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55E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90F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750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3F5F55C2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EB4B5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458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Average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3AB68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7A5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3E7B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1D259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25B67E64" w14:textId="77777777" w:rsidTr="00312A77">
        <w:trPr>
          <w:trHeight w:val="142"/>
        </w:trPr>
        <w:tc>
          <w:tcPr>
            <w:tcW w:w="7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BA82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G2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EE8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1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BBEB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E34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5B3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0EB7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</w:tr>
      <w:tr w:rsidR="00B1689C" w:rsidRPr="000A22DB" w14:paraId="10034E7D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1B7859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ED1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2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31E7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1F8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1F86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2F9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</w:tr>
      <w:tr w:rsidR="00B1689C" w:rsidRPr="000A22DB" w14:paraId="3B6CBE27" w14:textId="77777777" w:rsidTr="00312A77">
        <w:trPr>
          <w:trHeight w:val="1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6CA94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804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3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29CB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13B72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3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511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CC0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</w:tr>
      <w:tr w:rsidR="00B1689C" w:rsidRPr="000A22DB" w14:paraId="38FB5ED1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7B72F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57D2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4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F3A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F169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154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E6E2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693CF589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71554A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1B7CB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5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E49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ADF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7622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1BFEE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7872411C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46E12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988E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Average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6EA2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2.2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F7AC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2.2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64B8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.4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CC1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.6</w:t>
            </w:r>
          </w:p>
        </w:tc>
      </w:tr>
      <w:tr w:rsidR="00B1689C" w:rsidRPr="000A22DB" w14:paraId="740FEECC" w14:textId="77777777" w:rsidTr="00312A77">
        <w:trPr>
          <w:trHeight w:val="142"/>
        </w:trPr>
        <w:tc>
          <w:tcPr>
            <w:tcW w:w="7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C170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  <w:r w:rsidRPr="000A22DB">
              <w:rPr>
                <w:b/>
                <w:bCs/>
                <w:color w:val="000000" w:themeColor="text1"/>
                <w:lang w:bidi="en-US"/>
              </w:rPr>
              <w:t>G3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BFA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1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2F7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6CA7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11A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2ABA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</w:tr>
      <w:tr w:rsidR="00B1689C" w:rsidRPr="000A22DB" w14:paraId="361E4C04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8ECBD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E66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2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9CBCA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046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0080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F0B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</w:tr>
      <w:tr w:rsidR="00B1689C" w:rsidRPr="000A22DB" w14:paraId="6780A8D2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5708A0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AD6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3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1D7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3E0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4181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CEEC3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7FEDDDD6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97567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C696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4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3DF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D00E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64F3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9C38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0E725BE6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460DD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DD85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#5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0BFD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FA620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02D3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3364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color w:val="000000" w:themeColor="text1"/>
                <w:szCs w:val="24"/>
                <w:lang w:bidi="en-US"/>
              </w:rPr>
              <w:t>0</w:t>
            </w:r>
          </w:p>
        </w:tc>
      </w:tr>
      <w:tr w:rsidR="00B1689C" w:rsidRPr="000A22DB" w14:paraId="50879B3D" w14:textId="77777777" w:rsidTr="00312A77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C2E7E" w14:textId="77777777" w:rsidR="00B1689C" w:rsidRPr="000A22DB" w:rsidRDefault="00B1689C" w:rsidP="00312A77">
            <w:pPr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6A7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Average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51FF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.8</w:t>
            </w:r>
          </w:p>
        </w:tc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05E88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1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5868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.4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4ED1" w14:textId="77777777" w:rsidR="00B1689C" w:rsidRPr="000A22DB" w:rsidRDefault="00B1689C" w:rsidP="00312A77">
            <w:pPr>
              <w:jc w:val="center"/>
              <w:rPr>
                <w:rFonts w:cs="Times New Roman"/>
                <w:color w:val="000000" w:themeColor="text1"/>
                <w:szCs w:val="24"/>
                <w:lang w:bidi="en-US"/>
              </w:rPr>
            </w:pPr>
            <w:r w:rsidRPr="000A22DB">
              <w:rPr>
                <w:rFonts w:cs="Times New Roman"/>
                <w:b/>
                <w:bCs/>
                <w:color w:val="000000" w:themeColor="text1"/>
                <w:szCs w:val="24"/>
                <w:lang w:bidi="en-US"/>
              </w:rPr>
              <w:t>0.4</w:t>
            </w:r>
          </w:p>
        </w:tc>
      </w:tr>
      <w:tr w:rsidR="00B1689C" w:rsidRPr="000A22DB" w14:paraId="4541673B" w14:textId="77777777" w:rsidTr="00312A77">
        <w:trPr>
          <w:trHeight w:val="142"/>
        </w:trPr>
        <w:tc>
          <w:tcPr>
            <w:tcW w:w="977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61FA" w14:textId="77777777" w:rsidR="00B1689C" w:rsidRPr="000A22DB" w:rsidRDefault="00B1689C" w:rsidP="00312A77">
            <w:pPr>
              <w:jc w:val="both"/>
              <w:rPr>
                <w:color w:val="000000" w:themeColor="text1"/>
                <w:lang w:bidi="en-US"/>
              </w:rPr>
            </w:pPr>
            <w:r w:rsidRPr="000A22DB">
              <w:rPr>
                <w:color w:val="000000" w:themeColor="text1"/>
                <w:lang w:bidi="en-US"/>
              </w:rPr>
              <w:t>(0: normal, 1: mild, 2: moderate, 3: severe)</w:t>
            </w:r>
          </w:p>
          <w:p w14:paraId="35CAA676" w14:textId="77777777" w:rsidR="00B1689C" w:rsidRPr="000A22DB" w:rsidRDefault="00B1689C" w:rsidP="00312A77">
            <w:pPr>
              <w:jc w:val="both"/>
              <w:rPr>
                <w:color w:val="000000" w:themeColor="text1"/>
                <w:lang w:bidi="en-US"/>
              </w:rPr>
            </w:pPr>
            <w:r w:rsidRPr="000A22DB">
              <w:rPr>
                <w:b/>
                <w:color w:val="000000" w:themeColor="text1"/>
                <w:lang w:bidi="en-US"/>
              </w:rPr>
              <w:t>Grade 1 (Minimal):</w:t>
            </w:r>
            <w:r w:rsidRPr="000A22DB">
              <w:rPr>
                <w:color w:val="000000" w:themeColor="text1"/>
                <w:lang w:bidi="en-US"/>
              </w:rPr>
              <w:t xml:space="preserve"> This </w:t>
            </w:r>
            <w:r>
              <w:rPr>
                <w:color w:val="000000" w:themeColor="text1"/>
                <w:lang w:bidi="en-US"/>
              </w:rPr>
              <w:t xml:space="preserve">grade </w:t>
            </w:r>
            <w:r w:rsidRPr="000A22DB">
              <w:rPr>
                <w:color w:val="000000" w:themeColor="text1"/>
                <w:lang w:bidi="en-US"/>
              </w:rPr>
              <w:t xml:space="preserve">corresponds to a histopathologic change </w:t>
            </w:r>
            <w:r>
              <w:rPr>
                <w:color w:val="000000" w:themeColor="text1"/>
                <w:lang w:bidi="en-US"/>
              </w:rPr>
              <w:t xml:space="preserve">that </w:t>
            </w:r>
            <w:r w:rsidRPr="000A22DB">
              <w:rPr>
                <w:color w:val="000000" w:themeColor="text1"/>
                <w:lang w:bidi="en-US"/>
              </w:rPr>
              <w:t>rang</w:t>
            </w:r>
            <w:r>
              <w:rPr>
                <w:color w:val="000000" w:themeColor="text1"/>
                <w:lang w:bidi="en-US"/>
              </w:rPr>
              <w:t>es</w:t>
            </w:r>
            <w:r w:rsidRPr="000A22DB">
              <w:rPr>
                <w:color w:val="000000" w:themeColor="text1"/>
                <w:lang w:bidi="en-US"/>
              </w:rPr>
              <w:t xml:space="preserve"> from inconspicuous to barely noticeable but </w:t>
            </w:r>
            <w:r>
              <w:rPr>
                <w:color w:val="000000" w:themeColor="text1"/>
                <w:lang w:bidi="en-US"/>
              </w:rPr>
              <w:t xml:space="preserve">is </w:t>
            </w:r>
            <w:r w:rsidRPr="000A22DB">
              <w:rPr>
                <w:color w:val="000000" w:themeColor="text1"/>
                <w:lang w:bidi="en-US"/>
              </w:rPr>
              <w:t>so minor, small, or infrequent as to warrant no more than the l</w:t>
            </w:r>
            <w:r>
              <w:rPr>
                <w:color w:val="000000" w:themeColor="text1"/>
                <w:lang w:bidi="en-US"/>
              </w:rPr>
              <w:t>owest</w:t>
            </w:r>
            <w:r w:rsidRPr="000A22DB">
              <w:rPr>
                <w:color w:val="000000" w:themeColor="text1"/>
                <w:lang w:bidi="en-US"/>
              </w:rPr>
              <w:t xml:space="preserve"> assignable grade.  For multifocal or diffusely distributed lesions, this grade was used for processes where less than approximately</w:t>
            </w:r>
            <w:r>
              <w:rPr>
                <w:color w:val="000000" w:themeColor="text1"/>
                <w:lang w:bidi="en-US"/>
              </w:rPr>
              <w:t xml:space="preserve"> </w:t>
            </w:r>
            <w:r w:rsidRPr="000A22DB">
              <w:rPr>
                <w:color w:val="000000" w:themeColor="text1"/>
                <w:lang w:bidi="en-US"/>
              </w:rPr>
              <w:t>10% of the tissue in an average high-power field was involved.</w:t>
            </w:r>
          </w:p>
          <w:p w14:paraId="3A60D369" w14:textId="77777777" w:rsidR="00B1689C" w:rsidRPr="000A22DB" w:rsidRDefault="00B1689C" w:rsidP="00312A77">
            <w:pPr>
              <w:jc w:val="both"/>
              <w:rPr>
                <w:color w:val="000000" w:themeColor="text1"/>
                <w:lang w:eastAsia="ko-KR" w:bidi="en-US"/>
              </w:rPr>
            </w:pPr>
            <w:r w:rsidRPr="000A22DB">
              <w:rPr>
                <w:rFonts w:hint="eastAsia"/>
                <w:b/>
                <w:color w:val="000000" w:themeColor="text1"/>
                <w:lang w:eastAsia="ko-KR" w:bidi="en-US"/>
              </w:rPr>
              <w:t>Grade 2 (Mild):</w:t>
            </w:r>
            <w:r w:rsidRPr="000A22DB">
              <w:rPr>
                <w:rFonts w:hint="eastAsia"/>
                <w:color w:val="000000" w:themeColor="text1"/>
                <w:lang w:eastAsia="ko-KR" w:bidi="en-US"/>
              </w:rPr>
              <w:t xml:space="preserve"> </w:t>
            </w:r>
            <w:r w:rsidRPr="000A22DB">
              <w:rPr>
                <w:color w:val="000000" w:themeColor="text1"/>
                <w:lang w:eastAsia="ko-KR" w:bidi="en-US"/>
              </w:rPr>
              <w:t>This</w:t>
            </w:r>
            <w:r>
              <w:rPr>
                <w:color w:val="000000" w:themeColor="text1"/>
                <w:lang w:eastAsia="ko-KR" w:bidi="en-US"/>
              </w:rPr>
              <w:t xml:space="preserve"> grade </w:t>
            </w:r>
            <w:r w:rsidRPr="000A22DB">
              <w:rPr>
                <w:color w:val="000000" w:themeColor="text1"/>
                <w:lang w:eastAsia="ko-KR" w:bidi="en-US"/>
              </w:rPr>
              <w:t>corresponds to a histopathologic change that is a noticeable but not  prominent feature of the tissue.  For multifocal or diffusely distributed lesions, this grade was used for processes where between approximately 10% and 25% of the tissue in an average high-power field was involved. </w:t>
            </w:r>
          </w:p>
          <w:p w14:paraId="2F9B351E" w14:textId="77777777" w:rsidR="00B1689C" w:rsidRPr="000A22DB" w:rsidRDefault="00B1689C" w:rsidP="00312A77">
            <w:pPr>
              <w:jc w:val="both"/>
              <w:rPr>
                <w:color w:val="000000" w:themeColor="text1"/>
                <w:lang w:eastAsia="ko-KR" w:bidi="en-US"/>
              </w:rPr>
            </w:pPr>
            <w:r w:rsidRPr="000A22DB">
              <w:rPr>
                <w:rFonts w:hint="eastAsia"/>
                <w:b/>
                <w:color w:val="000000" w:themeColor="text1"/>
                <w:lang w:eastAsia="ko-KR" w:bidi="en-US"/>
              </w:rPr>
              <w:lastRenderedPageBreak/>
              <w:t>Grade 3 (</w:t>
            </w:r>
            <w:r w:rsidRPr="000A22DB">
              <w:rPr>
                <w:b/>
                <w:color w:val="000000" w:themeColor="text1"/>
                <w:lang w:eastAsia="ko-KR" w:bidi="en-US"/>
              </w:rPr>
              <w:t>Moderate):</w:t>
            </w:r>
            <w:r w:rsidRPr="000A22DB">
              <w:rPr>
                <w:color w:val="000000" w:themeColor="text1"/>
                <w:lang w:eastAsia="ko-KR" w:bidi="en-US"/>
              </w:rPr>
              <w:t xml:space="preserve"> This </w:t>
            </w:r>
            <w:r>
              <w:rPr>
                <w:color w:val="000000" w:themeColor="text1"/>
                <w:lang w:eastAsia="ko-KR" w:bidi="en-US"/>
              </w:rPr>
              <w:t xml:space="preserve">grade </w:t>
            </w:r>
            <w:r w:rsidRPr="000A22DB">
              <w:rPr>
                <w:color w:val="000000" w:themeColor="text1"/>
                <w:lang w:eastAsia="ko-KR" w:bidi="en-US"/>
              </w:rPr>
              <w:t>corresponds to a histopathologic change that is a prominent but not dominant feature of the tissue.  For multifocal or diffusely distributed lesions, this grade was used for processes where between approximately 25% and 50% of the tissue in an average high</w:t>
            </w:r>
            <w:r>
              <w:rPr>
                <w:color w:val="000000" w:themeColor="text1"/>
                <w:lang w:eastAsia="ko-KR" w:bidi="en-US"/>
              </w:rPr>
              <w:t>-</w:t>
            </w:r>
            <w:r w:rsidRPr="000A22DB">
              <w:rPr>
                <w:color w:val="000000" w:themeColor="text1"/>
                <w:lang w:eastAsia="ko-KR" w:bidi="en-US"/>
              </w:rPr>
              <w:t>power field was involved. </w:t>
            </w:r>
          </w:p>
          <w:p w14:paraId="70518ECC" w14:textId="77777777" w:rsidR="00B1689C" w:rsidRPr="000A22DB" w:rsidRDefault="00B1689C" w:rsidP="00312A77">
            <w:pPr>
              <w:rPr>
                <w:color w:val="000000" w:themeColor="text1"/>
                <w:lang w:eastAsia="ko-KR" w:bidi="en-US"/>
              </w:rPr>
            </w:pPr>
          </w:p>
          <w:p w14:paraId="03E00C38" w14:textId="77777777" w:rsidR="00B1689C" w:rsidRPr="000A22DB" w:rsidRDefault="00B1689C" w:rsidP="00312A77">
            <w:pPr>
              <w:rPr>
                <w:color w:val="000000" w:themeColor="text1"/>
                <w:lang w:bidi="en-US"/>
              </w:rPr>
            </w:pPr>
          </w:p>
        </w:tc>
      </w:tr>
    </w:tbl>
    <w:p w14:paraId="2CEE8603" w14:textId="77777777" w:rsidR="00B1689C" w:rsidRPr="001549D3" w:rsidRDefault="00B1689C" w:rsidP="00654E8F">
      <w:pPr>
        <w:spacing w:before="240"/>
      </w:pPr>
    </w:p>
    <w:sectPr w:rsidR="00B1689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9D6DC" w14:textId="77777777" w:rsidR="00C53F2F" w:rsidRDefault="00C53F2F" w:rsidP="00117666">
      <w:pPr>
        <w:spacing w:after="0"/>
      </w:pPr>
      <w:r>
        <w:separator/>
      </w:r>
    </w:p>
  </w:endnote>
  <w:endnote w:type="continuationSeparator" w:id="0">
    <w:p w14:paraId="5F344C41" w14:textId="77777777" w:rsidR="00C53F2F" w:rsidRDefault="00C53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2FE9C" w14:textId="77777777" w:rsidR="00C53F2F" w:rsidRDefault="00C53F2F" w:rsidP="00117666">
      <w:pPr>
        <w:spacing w:after="0"/>
      </w:pPr>
      <w:r>
        <w:separator/>
      </w:r>
    </w:p>
  </w:footnote>
  <w:footnote w:type="continuationSeparator" w:id="0">
    <w:p w14:paraId="33DDF00C" w14:textId="77777777" w:rsidR="00C53F2F" w:rsidRDefault="00C53F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7862289">
    <w:abstractNumId w:val="0"/>
  </w:num>
  <w:num w:numId="2" w16cid:durableId="1847672949">
    <w:abstractNumId w:val="4"/>
  </w:num>
  <w:num w:numId="3" w16cid:durableId="837889756">
    <w:abstractNumId w:val="1"/>
  </w:num>
  <w:num w:numId="4" w16cid:durableId="1333951784">
    <w:abstractNumId w:val="5"/>
  </w:num>
  <w:num w:numId="5" w16cid:durableId="17566286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5356949">
    <w:abstractNumId w:val="3"/>
  </w:num>
  <w:num w:numId="7" w16cid:durableId="1368602524">
    <w:abstractNumId w:val="6"/>
  </w:num>
  <w:num w:numId="8" w16cid:durableId="997340126">
    <w:abstractNumId w:val="6"/>
  </w:num>
  <w:num w:numId="9" w16cid:durableId="2105494993">
    <w:abstractNumId w:val="6"/>
  </w:num>
  <w:num w:numId="10" w16cid:durableId="423721765">
    <w:abstractNumId w:val="6"/>
  </w:num>
  <w:num w:numId="11" w16cid:durableId="507870237">
    <w:abstractNumId w:val="6"/>
  </w:num>
  <w:num w:numId="12" w16cid:durableId="1776099902">
    <w:abstractNumId w:val="6"/>
  </w:num>
  <w:num w:numId="13" w16cid:durableId="2019235252">
    <w:abstractNumId w:val="3"/>
  </w:num>
  <w:num w:numId="14" w16cid:durableId="615064665">
    <w:abstractNumId w:val="2"/>
  </w:num>
  <w:num w:numId="15" w16cid:durableId="616958789">
    <w:abstractNumId w:val="2"/>
  </w:num>
  <w:num w:numId="16" w16cid:durableId="1915429472">
    <w:abstractNumId w:val="2"/>
  </w:num>
  <w:num w:numId="17" w16cid:durableId="27874953">
    <w:abstractNumId w:val="2"/>
  </w:num>
  <w:num w:numId="18" w16cid:durableId="1097094764">
    <w:abstractNumId w:val="2"/>
  </w:num>
  <w:num w:numId="19" w16cid:durableId="798231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513"/>
    <w:rsid w:val="00447801"/>
    <w:rsid w:val="00452E9C"/>
    <w:rsid w:val="004735C8"/>
    <w:rsid w:val="004961FF"/>
    <w:rsid w:val="004F2A2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689C"/>
    <w:rsid w:val="00B25EB8"/>
    <w:rsid w:val="00B354E1"/>
    <w:rsid w:val="00B37F4D"/>
    <w:rsid w:val="00C14E16"/>
    <w:rsid w:val="00C52A7B"/>
    <w:rsid w:val="00C53F2F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41B4"/>
    <w:rsid w:val="00E52377"/>
    <w:rsid w:val="00E64E17"/>
    <w:rsid w:val="00E866C9"/>
    <w:rsid w:val="00EA3D3C"/>
    <w:rsid w:val="00F04A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62BackMatter">
    <w:name w:val="MDPI_6.2_BackMatter"/>
    <w:qFormat/>
    <w:rsid w:val="00B1689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1689C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C8D0B-908C-4238-95CD-A33428F3B1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주성 양</cp:lastModifiedBy>
  <cp:revision>2</cp:revision>
  <cp:lastPrinted>2013-10-03T12:51:00Z</cp:lastPrinted>
  <dcterms:created xsi:type="dcterms:W3CDTF">2025-05-27T20:14:00Z</dcterms:created>
  <dcterms:modified xsi:type="dcterms:W3CDTF">2025-05-2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